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915B0" w14:textId="378A4B2D" w:rsidR="00DE6D59" w:rsidRPr="007F0929" w:rsidRDefault="000718C9" w:rsidP="00DE6D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18C9">
        <w:rPr>
          <w:rFonts w:ascii="Times New Roman" w:hAnsi="Times New Roman" w:cs="Times New Roman"/>
          <w:b/>
          <w:bCs/>
          <w:sz w:val="24"/>
          <w:szCs w:val="24"/>
        </w:rPr>
        <w:t>Multimedia Appendix 1. 7Ps marketing mix definition and components in relation to information services on hospital websi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1"/>
        <w:gridCol w:w="2881"/>
        <w:gridCol w:w="2976"/>
        <w:gridCol w:w="285"/>
        <w:gridCol w:w="3263"/>
        <w:gridCol w:w="3322"/>
      </w:tblGrid>
      <w:tr w:rsidR="00DE6D59" w:rsidRPr="00F02B6C" w14:paraId="70D943B7" w14:textId="77777777" w:rsidTr="000B645D">
        <w:trPr>
          <w:trHeight w:val="833"/>
          <w:tblHeader/>
        </w:trPr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11BC6E" w14:textId="77777777" w:rsidR="00DE6D59" w:rsidRPr="00F02B6C" w:rsidRDefault="00DE6D59" w:rsidP="000B6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Ps Marketing mix</w:t>
            </w:r>
          </w:p>
        </w:tc>
        <w:tc>
          <w:tcPr>
            <w:tcW w:w="2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6AA58" w14:textId="77777777" w:rsidR="00DE6D59" w:rsidRPr="00F02B6C" w:rsidRDefault="00DE6D59" w:rsidP="000B6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ral definition and components of 7Ps Marketing mix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B868" w14:textId="77777777" w:rsidR="00DE6D59" w:rsidRPr="00F02B6C" w:rsidRDefault="00DE6D59" w:rsidP="000B6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C175D" w14:textId="77777777" w:rsidR="00DE6D59" w:rsidRPr="00F02B6C" w:rsidRDefault="00DE6D59" w:rsidP="000B6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0" w:name="_Hlk54275746"/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Ps marketing mix definition and components in relation to inform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ervice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rom hospital website</w:t>
            </w:r>
            <w:bookmarkEnd w:id="0"/>
          </w:p>
        </w:tc>
      </w:tr>
      <w:tr w:rsidR="00DE6D59" w:rsidRPr="00F02B6C" w14:paraId="04DD2487" w14:textId="77777777" w:rsidTr="000B645D">
        <w:trPr>
          <w:trHeight w:val="548"/>
          <w:tblHeader/>
        </w:trPr>
        <w:tc>
          <w:tcPr>
            <w:tcW w:w="4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7CA20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21732" w14:textId="77777777" w:rsidR="00DE6D59" w:rsidRPr="00F02B6C" w:rsidRDefault="00DE6D59" w:rsidP="000B6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finition</w:t>
            </w:r>
            <w:hyperlink w:anchor="_ENREF_20" w:tooltip="Liu, 2018 #244" w:history="1">
              <w:r>
                <w:rPr>
                  <w:rFonts w:ascii="Times New Roman" w:eastAsia="DengXian" w:hAnsi="Times New Roman" w:cs="Times New Roman"/>
                  <w:color w:val="000000"/>
                  <w:kern w:val="0"/>
                  <w:szCs w:val="21"/>
                </w:rPr>
                <w:fldChar w:fldCharType="begin"/>
              </w:r>
              <w:r>
                <w:rPr>
                  <w:rFonts w:ascii="Times New Roman" w:eastAsia="DengXian" w:hAnsi="Times New Roman" w:cs="Times New Roman"/>
                  <w:color w:val="000000"/>
                  <w:kern w:val="0"/>
                  <w:szCs w:val="21"/>
                </w:rPr>
                <w:instrText xml:space="preserve"> ADDIN EN.CITE &lt;EndNote&gt;&lt;Cite&gt;&lt;Author&gt;Liu&lt;/Author&gt;&lt;Year&gt;2018&lt;/Year&gt;&lt;RecNum&gt;244&lt;/RecNum&gt;&lt;DisplayText&gt;&lt;style face="superscript"&gt;20&lt;/style&gt;&lt;/DisplayText&gt;&lt;record&gt;&lt;rec-number&gt;244&lt;/rec-number&gt;&lt;foreign-keys&gt;&lt;key app="EN" db-id="wezt0easdw5xt9e0ee9vrxdg0srs9dafrrsx" timestamp="1603353302"&gt;244&lt;/key&gt;&lt;/foreign-keys&gt;&lt;ref-type name="Journal Article"&gt;17&lt;/ref-type&gt;&lt;contributors&gt;&lt;authors&gt;&lt;author&gt;Liu, Ying&lt;/author&gt;&lt;author&gt;Kamnuansilpa, Peerasit&lt;/author&gt;&lt;author&gt;Hirofumi, Ando&lt;/author&gt;&lt;/authors&gt;&lt;/contributors&gt;&lt;titles&gt;&lt;title&gt;&lt;style face="normal" font="default" charset="134" size="10"&gt;Factors Affecting International Students&lt;/style&gt;&lt;style face="normal" font="default" size="10"&gt;&amp;apos; &lt;/style&gt;&lt;style face="normal" font="default" charset="134" size="10"&gt;Decisions on Destination for Studying Abroad: A Case Study in China&lt;/style&gt;&lt;/title&gt;&lt;secondary-title&gt;Frontiers of Education in China&lt;/secondary-title&gt;&lt;/titles&gt;&lt;periodical&gt;&lt;full-title&gt;Frontiers of Education in China&lt;/full-title&gt;&lt;/periodical&gt;&lt;pages&gt;93-118&lt;/pages&gt;&lt;volume&gt;13&lt;/volume&gt;&lt;number&gt;1&lt;/number&gt;&lt;dates&gt;&lt;year&gt;2018&lt;/year&gt;&lt;/dates&gt;&lt;urls&gt;&lt;/urls&gt;&lt;/record&gt;&lt;/Cite&gt;&lt;/EndNote&gt;</w:instrText>
              </w:r>
              <w:r>
                <w:rPr>
                  <w:rFonts w:ascii="Times New Roman" w:eastAsia="DengXian" w:hAnsi="Times New Roman" w:cs="Times New Roman"/>
                  <w:color w:val="000000"/>
                  <w:kern w:val="0"/>
                  <w:szCs w:val="21"/>
                </w:rPr>
                <w:fldChar w:fldCharType="separate"/>
              </w:r>
              <w:r w:rsidRPr="00B75EFC">
                <w:rPr>
                  <w:rFonts w:ascii="Times New Roman" w:eastAsia="DengXian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20</w:t>
              </w:r>
              <w:r>
                <w:rPr>
                  <w:rFonts w:ascii="Times New Roman" w:eastAsia="DengXian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0D6BF" w14:textId="77777777" w:rsidR="00DE6D59" w:rsidRPr="00F02B6C" w:rsidRDefault="00DE6D59" w:rsidP="000B6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ponents</w:t>
            </w:r>
            <w:hyperlink w:anchor="_ENREF_21" w:tooltip="Lin, 2011  #245" w:history="1">
              <w:r>
                <w:rPr>
                  <w:rFonts w:ascii="Times New Roman" w:eastAsia="DengXian" w:hAnsi="Times New Roman" w:cs="Times New Roman"/>
                  <w:color w:val="000000"/>
                  <w:kern w:val="0"/>
                  <w:szCs w:val="21"/>
                </w:rPr>
                <w:fldChar w:fldCharType="begin"/>
              </w:r>
              <w:r>
                <w:rPr>
                  <w:rFonts w:ascii="Times New Roman" w:eastAsia="DengXian" w:hAnsi="Times New Roman" w:cs="Times New Roman"/>
                  <w:color w:val="000000"/>
                  <w:kern w:val="0"/>
                  <w:szCs w:val="21"/>
                </w:rPr>
                <w:instrText xml:space="preserve"> ADDIN EN.CITE &lt;EndNote&gt;&lt;Cite&gt;&lt;Author&gt;Lin&lt;/Author&gt;&lt;Year&gt;2011 &lt;/Year&gt;&lt;RecNum&gt;245&lt;/RecNum&gt;&lt;DisplayText&gt;&lt;style face="superscript"&gt;21&lt;/style&gt;&lt;/DisplayText&gt;&lt;record&gt;&lt;rec-number&gt;245&lt;/rec-number&gt;&lt;foreign-keys&gt;&lt;key app="EN" db-id="wezt0easdw5xt9e0ee9vrxdg0srs9dafrrsx" timestamp="1603354361"&gt;245&lt;/key&gt;&lt;/foreign-keys&gt;&lt;ref-type name="Journal Article"&gt;17&lt;/ref-type&gt;&lt;contributors&gt;&lt;authors&gt;&lt;author&gt;Su-Mei Lin&lt;/author&gt;&lt;/authors&gt;&lt;/contributors&gt;&lt;titles&gt;&lt;title&gt;Marketing mix (7P) and performance assessment of western fast food industry in Taiwan: An application by associating DEMATEL and ANP&lt;/title&gt;&lt;secondary-title&gt;African Journal of Business Management&lt;/secondary-title&gt;&lt;/titles&gt;&lt;periodical&gt;&lt;full-title&gt;African Journal of Business Management&lt;/full-title&gt;&lt;/periodical&gt;&lt;pages&gt;10634-10644&lt;/pages&gt;&lt;volume&gt;5&lt;/volume&gt;&lt;number&gt;26&lt;/number&gt;&lt;dates&gt;&lt;year&gt;2011 &lt;/year&gt;&lt;/dates&gt;&lt;urls&gt;&lt;/urls&gt;&lt;/record&gt;&lt;/Cite&gt;&lt;/EndNote&gt;</w:instrText>
              </w:r>
              <w:r>
                <w:rPr>
                  <w:rFonts w:ascii="Times New Roman" w:eastAsia="DengXian" w:hAnsi="Times New Roman" w:cs="Times New Roman"/>
                  <w:color w:val="000000"/>
                  <w:kern w:val="0"/>
                  <w:szCs w:val="21"/>
                </w:rPr>
                <w:fldChar w:fldCharType="separate"/>
              </w:r>
              <w:r w:rsidRPr="00B75EFC">
                <w:rPr>
                  <w:rFonts w:ascii="Times New Roman" w:eastAsia="DengXian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21</w:t>
              </w:r>
              <w:r>
                <w:rPr>
                  <w:rFonts w:ascii="Times New Roman" w:eastAsia="DengXian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B2159" w14:textId="77777777" w:rsidR="00DE6D59" w:rsidRPr="00F02B6C" w:rsidRDefault="00DE6D59" w:rsidP="000B6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B2382" w14:textId="77777777" w:rsidR="00DE6D59" w:rsidRPr="00F02B6C" w:rsidRDefault="00DE6D59" w:rsidP="000B6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finition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DF357" w14:textId="77777777" w:rsidR="00DE6D59" w:rsidRPr="00F02B6C" w:rsidRDefault="00DE6D59" w:rsidP="000B6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ponents</w:t>
            </w:r>
          </w:p>
        </w:tc>
      </w:tr>
      <w:tr w:rsidR="00DE6D59" w:rsidRPr="00F02B6C" w14:paraId="515779D5" w14:textId="77777777" w:rsidTr="000B645D">
        <w:trPr>
          <w:trHeight w:val="166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F134E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duc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45D05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angible physical good or an intangible service, or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end of both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15FD0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rvice scope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rvice quality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rvice level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rvice brand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rvice content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dit warranty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ter-sale servic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55D9E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552EF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hospital website provides medical service information and other information that meet the needs of user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B812D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cal service list; Referral service; Online visit; Examination report query; Insurance services; Living guide; Services for the disabled; Services for the international patients</w:t>
            </w:r>
          </w:p>
        </w:tc>
      </w:tr>
      <w:tr w:rsidR="00DE6D59" w:rsidRPr="00F02B6C" w14:paraId="79127B93" w14:textId="77777777" w:rsidTr="000B645D">
        <w:trPr>
          <w:trHeight w:val="11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9BC18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c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1A4C8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 amount of money that is charged for the certain product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B721B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scount and commission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rms of payment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stomer perceived value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tch between brand name and price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vice differentiatio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73C4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6E6A4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bsite information about medical service prices and payment method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0383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cing transparency; Online payment (Mobile payment, Web Account Payment)</w:t>
            </w:r>
          </w:p>
        </w:tc>
      </w:tr>
      <w:tr w:rsidR="00DE6D59" w:rsidRPr="00F02B6C" w14:paraId="335F5FCA" w14:textId="77777777" w:rsidTr="000B645D">
        <w:trPr>
          <w:trHeight w:val="11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B9F14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c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292AA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 venue or location that provides products, which should be convenient for consumers to acces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159C7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cation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stribution channel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oseness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tribution scop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DEED9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0E694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bsite information about the user's access to medical servic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A9D40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3D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Web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  <w:r w:rsidRPr="00223D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essibilit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aff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id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ointmen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rvices 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lephon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ffici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bsit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ffici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he Third-part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tform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DE6D59" w:rsidRPr="00F02B6C" w14:paraId="21EBB3BC" w14:textId="77777777" w:rsidTr="000B645D">
        <w:trPr>
          <w:trHeight w:val="594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AA36B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motion Propagatio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C3450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“C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mmunicating informatio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ween the seller and potential buyer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”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hroug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rtain channels to encourage or persuade people to begin or to increase th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sumption of product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F9F08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vertisement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omotion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man promotion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blic relation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e promotio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4B1B3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2036B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hospital can build up the corporate image and spread health knowledge through public propaganda (website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A0ADE" w14:textId="77777777" w:rsidR="00DE6D59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sion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ssion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ue</w:t>
            </w:r>
          </w:p>
          <w:p w14:paraId="03EFCF2D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ependent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bpage fo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spit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ltur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pression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atient-centere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ue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lth scie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nformation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COVID-19 information/polic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atien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A52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ri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ccess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ci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dia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es</w:t>
            </w:r>
          </w:p>
        </w:tc>
      </w:tr>
      <w:tr w:rsidR="00DE6D59" w:rsidRPr="00F02B6C" w14:paraId="67D13B69" w14:textId="77777777" w:rsidTr="000B645D">
        <w:trPr>
          <w:trHeight w:val="194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B0A96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Peopl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0DC9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 personnel who participate in service delivery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7A412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ployee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aining, personal judge, explanation capability, encouragement, appearance condition, interpersonal relationship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titude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b quit rate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cruitmen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E2E65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682BA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cluding medical staff, patients and their families, website users, community members, etc.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1EF96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octors'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fil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atient an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mil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visor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unci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tien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ivac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otectio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temen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lunte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vi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cial don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edback channels (hospitals and medical services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edback chann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websit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sit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xperience)</w:t>
            </w:r>
          </w:p>
        </w:tc>
      </w:tr>
      <w:tr w:rsidR="00DE6D59" w:rsidRPr="00F02B6C" w14:paraId="4524A9C5" w14:textId="77777777" w:rsidTr="000B645D">
        <w:trPr>
          <w:trHeight w:val="189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116E4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cess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80A50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 procedures by which service is delivere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05E9B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rvice decision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ocedure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vel of automation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ployee’s level of judgment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idance to the customer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rvice process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ter-sale servic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A14FD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3D5A0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ted information and functions provided by the website to help users obtain service informatio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718F1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assification of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-oriented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nterfa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-site searc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; </w:t>
            </w:r>
            <w:bookmarkStart w:id="1" w:name="_Hlk61178954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quentl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ke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estion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AF29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FAQs)</w:t>
            </w:r>
            <w:bookmarkEnd w:id="1"/>
          </w:p>
        </w:tc>
      </w:tr>
      <w:tr w:rsidR="00DE6D59" w:rsidRPr="00F02B6C" w14:paraId="107AC361" w14:textId="77777777" w:rsidTr="000B645D">
        <w:trPr>
          <w:trHeight w:val="833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1CAB3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ysical evidence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A1097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 environment in which service is delivered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B4959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vironment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door decoration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proofErr w:type="gramEnd"/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arrangement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quipment;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gible product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39A2A9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222A9A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formation about the hospital environment display on the website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91D6C" w14:textId="77777777" w:rsidR="00DE6D59" w:rsidRPr="00F02B6C" w:rsidRDefault="00DE6D59" w:rsidP="000B6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spit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vironmen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play (pictur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vide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F02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50A61F8D" w14:textId="77777777" w:rsidR="00531448" w:rsidRPr="00DE6D59" w:rsidRDefault="00531448"/>
    <w:sectPr w:rsidR="00531448" w:rsidRPr="00DE6D59" w:rsidSect="000718C9">
      <w:pgSz w:w="16838" w:h="11906" w:orient="landscape"/>
      <w:pgMar w:top="1114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C09FD" w14:textId="77777777" w:rsidR="00FA6224" w:rsidRDefault="00FA6224" w:rsidP="00DE6D59">
      <w:r>
        <w:separator/>
      </w:r>
    </w:p>
  </w:endnote>
  <w:endnote w:type="continuationSeparator" w:id="0">
    <w:p w14:paraId="18A48BBA" w14:textId="77777777" w:rsidR="00FA6224" w:rsidRDefault="00FA6224" w:rsidP="00DE6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E2370" w14:textId="77777777" w:rsidR="00FA6224" w:rsidRDefault="00FA6224" w:rsidP="00DE6D59">
      <w:r>
        <w:separator/>
      </w:r>
    </w:p>
  </w:footnote>
  <w:footnote w:type="continuationSeparator" w:id="0">
    <w:p w14:paraId="3EF97ECC" w14:textId="77777777" w:rsidR="00FA6224" w:rsidRDefault="00FA6224" w:rsidP="00DE6D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FEB"/>
    <w:rsid w:val="000718C9"/>
    <w:rsid w:val="000E63D0"/>
    <w:rsid w:val="002C1CC3"/>
    <w:rsid w:val="00531448"/>
    <w:rsid w:val="00827FEB"/>
    <w:rsid w:val="00880E04"/>
    <w:rsid w:val="008D3AF7"/>
    <w:rsid w:val="00AF6AF9"/>
    <w:rsid w:val="00B70110"/>
    <w:rsid w:val="00B83305"/>
    <w:rsid w:val="00BE36C0"/>
    <w:rsid w:val="00DE6D59"/>
    <w:rsid w:val="00EE5F9E"/>
    <w:rsid w:val="00F77F53"/>
    <w:rsid w:val="00FA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481EF"/>
  <w15:chartTrackingRefBased/>
  <w15:docId w15:val="{27C5C8BD-1DDD-4996-921D-CA4AD9C5E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D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D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0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Zhao</dc:creator>
  <cp:keywords/>
  <dc:description/>
  <cp:lastModifiedBy>Stephanie</cp:lastModifiedBy>
  <cp:revision>8</cp:revision>
  <dcterms:created xsi:type="dcterms:W3CDTF">2021-01-24T02:25:00Z</dcterms:created>
  <dcterms:modified xsi:type="dcterms:W3CDTF">2021-12-24T18:28:00Z</dcterms:modified>
</cp:coreProperties>
</file>